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34E2" w:rsidRPr="00AA5E64" w:rsidRDefault="009C34E2" w:rsidP="009C34E2">
      <w:pPr>
        <w:widowControl/>
        <w:jc w:val="left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AA5E64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pplementary Table 1. Feature selection</w:t>
      </w:r>
    </w:p>
    <w:p w:rsidR="009C34E2" w:rsidRPr="00AA5E64" w:rsidRDefault="009C34E2" w:rsidP="009C34E2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tbl>
      <w:tblPr>
        <w:tblW w:w="501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600" w:firstRow="0" w:lastRow="0" w:firstColumn="0" w:lastColumn="0" w:noHBand="1" w:noVBand="1"/>
      </w:tblPr>
      <w:tblGrid>
        <w:gridCol w:w="8140"/>
        <w:gridCol w:w="1246"/>
      </w:tblGrid>
      <w:tr w:rsidR="009C34E2" w:rsidRPr="00AA5E64" w:rsidTr="00791454">
        <w:trPr>
          <w:trHeight w:val="465"/>
        </w:trPr>
        <w:tc>
          <w:tcPr>
            <w:tcW w:w="4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C34E2" w:rsidRPr="00AA5E64" w:rsidRDefault="009C34E2" w:rsidP="00791454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AA5E64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Variables used for AI model development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C34E2" w:rsidRPr="00AA5E64" w:rsidRDefault="009C34E2" w:rsidP="00791454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AA5E64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c-statistics†</w:t>
            </w:r>
          </w:p>
        </w:tc>
      </w:tr>
      <w:tr w:rsidR="009C34E2" w:rsidRPr="00AA5E64" w:rsidTr="00791454">
        <w:trPr>
          <w:trHeight w:val="264"/>
        </w:trPr>
        <w:tc>
          <w:tcPr>
            <w:tcW w:w="4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C34E2" w:rsidRPr="00AA5E64" w:rsidRDefault="009C34E2" w:rsidP="0079145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A5E6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DS-R, MMSE, VSRAD Score, Age, Educational level, Sex, Inability to perform MMSE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C34E2" w:rsidRPr="00AA5E64" w:rsidRDefault="009C34E2" w:rsidP="0079145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A5E6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192</w:t>
            </w:r>
          </w:p>
        </w:tc>
      </w:tr>
      <w:tr w:rsidR="009C34E2" w:rsidRPr="00AA5E64" w:rsidTr="00791454">
        <w:trPr>
          <w:trHeight w:val="264"/>
        </w:trPr>
        <w:tc>
          <w:tcPr>
            <w:tcW w:w="4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C34E2" w:rsidRPr="00AA5E64" w:rsidRDefault="009C34E2" w:rsidP="0079145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A5E6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DS-R, MMSE, VSRAD Score, Age, Educational level, Sex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C34E2" w:rsidRPr="00AA5E64" w:rsidRDefault="009C34E2" w:rsidP="0079145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A5E6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174</w:t>
            </w:r>
          </w:p>
        </w:tc>
      </w:tr>
      <w:tr w:rsidR="009C34E2" w:rsidRPr="00AA5E64" w:rsidTr="00791454">
        <w:trPr>
          <w:trHeight w:val="264"/>
        </w:trPr>
        <w:tc>
          <w:tcPr>
            <w:tcW w:w="4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C34E2" w:rsidRPr="00AA5E64" w:rsidRDefault="009C34E2" w:rsidP="0079145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A5E6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DS-R, MMSE, VSRAD Score, Age, Educational level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C34E2" w:rsidRPr="00AA5E64" w:rsidRDefault="009C34E2" w:rsidP="0079145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A5E6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136</w:t>
            </w:r>
          </w:p>
        </w:tc>
      </w:tr>
      <w:tr w:rsidR="009C34E2" w:rsidRPr="00AA5E64" w:rsidTr="00791454">
        <w:trPr>
          <w:trHeight w:val="264"/>
        </w:trPr>
        <w:tc>
          <w:tcPr>
            <w:tcW w:w="4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C34E2" w:rsidRPr="00AA5E64" w:rsidRDefault="009C34E2" w:rsidP="0079145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A5E6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DS-R, MMSE, VSRAD Score, Age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C34E2" w:rsidRPr="00AA5E64" w:rsidRDefault="009C34E2" w:rsidP="0079145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A5E6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098</w:t>
            </w:r>
          </w:p>
        </w:tc>
      </w:tr>
      <w:tr w:rsidR="009C34E2" w:rsidRPr="00AA5E64" w:rsidTr="00791454">
        <w:trPr>
          <w:trHeight w:val="264"/>
        </w:trPr>
        <w:tc>
          <w:tcPr>
            <w:tcW w:w="4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C34E2" w:rsidRPr="00AA5E64" w:rsidRDefault="009C34E2" w:rsidP="0079145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A5E6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DS-R, MMSE, VSRAD Score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C34E2" w:rsidRPr="00AA5E64" w:rsidRDefault="009C34E2" w:rsidP="0079145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A5E6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091</w:t>
            </w:r>
          </w:p>
        </w:tc>
      </w:tr>
      <w:tr w:rsidR="009C34E2" w:rsidRPr="00AA5E64" w:rsidTr="00791454">
        <w:trPr>
          <w:trHeight w:val="264"/>
        </w:trPr>
        <w:tc>
          <w:tcPr>
            <w:tcW w:w="4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C34E2" w:rsidRPr="00AA5E64" w:rsidRDefault="009C34E2" w:rsidP="0079145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A5E6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DS-R, MMSE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C34E2" w:rsidRPr="00AA5E64" w:rsidRDefault="009C34E2" w:rsidP="0079145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A5E6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894</w:t>
            </w:r>
          </w:p>
        </w:tc>
      </w:tr>
      <w:tr w:rsidR="009C34E2" w:rsidRPr="00AA5E64" w:rsidTr="00791454">
        <w:trPr>
          <w:trHeight w:val="264"/>
        </w:trPr>
        <w:tc>
          <w:tcPr>
            <w:tcW w:w="4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C34E2" w:rsidRPr="00AA5E64" w:rsidRDefault="009C34E2" w:rsidP="0079145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A5E6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DS-R, Age, Educational level, Sex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C34E2" w:rsidRPr="00AA5E64" w:rsidRDefault="009C34E2" w:rsidP="0079145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A5E6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876</w:t>
            </w:r>
          </w:p>
        </w:tc>
      </w:tr>
    </w:tbl>
    <w:p w:rsidR="00162DFB" w:rsidRDefault="009C34E2">
      <w:r w:rsidRPr="00AA5E64">
        <w:rPr>
          <w:rFonts w:ascii="Times New Roman" w:hAnsi="Times New Roman" w:cs="Times New Roman"/>
          <w:color w:val="FF0000"/>
          <w:sz w:val="24"/>
          <w:szCs w:val="24"/>
        </w:rPr>
        <w:t>Abbreviations: HDS-R, Hasegawa’s Dementia Scale-Revised; MMSE, mini-mental state examination; VSRAD, voxel-based specific regional analysis system for Alzheimer’s disease; NA, not applicable. †; Feature (variable) selection was performed a based-on backward selection. The features were removed in order of decreasing weight.</w:t>
      </w:r>
      <w:bookmarkStart w:id="0" w:name="_GoBack"/>
      <w:bookmarkEnd w:id="0"/>
    </w:p>
    <w:sectPr w:rsidR="00162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952"/>
    <w:rsid w:val="00162DFB"/>
    <w:rsid w:val="00593952"/>
    <w:rsid w:val="009C3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48F241-CB39-404B-83A9-028104B47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34E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Saranya G.</cp:lastModifiedBy>
  <cp:revision>2</cp:revision>
  <dcterms:created xsi:type="dcterms:W3CDTF">2022-09-06T10:47:00Z</dcterms:created>
  <dcterms:modified xsi:type="dcterms:W3CDTF">2022-09-06T10:49:00Z</dcterms:modified>
</cp:coreProperties>
</file>